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5B25A" w14:textId="02E74193" w:rsidR="006720E7" w:rsidRPr="00E806A5" w:rsidRDefault="00770A12" w:rsidP="00E806A5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D72117">
        <w:rPr>
          <w:rFonts w:ascii="Times New Roman" w:hAnsi="Times New Roman" w:cs="Times New Roman"/>
          <w:b/>
          <w:noProof/>
          <w:sz w:val="24"/>
          <w:szCs w:val="24"/>
        </w:rPr>
        <w:t>SUPPLEMENTARY MATERIALS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2358"/>
        <w:gridCol w:w="514"/>
        <w:gridCol w:w="601"/>
        <w:gridCol w:w="10027"/>
      </w:tblGrid>
      <w:tr w:rsidR="00C200BF" w:rsidRPr="00F901B8" w14:paraId="36F2ED83" w14:textId="77777777" w:rsidTr="00C200BF">
        <w:trPr>
          <w:trHeight w:val="300"/>
        </w:trPr>
        <w:tc>
          <w:tcPr>
            <w:tcW w:w="13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427F" w14:textId="6A4E65FA" w:rsidR="00C200BF" w:rsidRPr="00F901B8" w:rsidRDefault="00D72117" w:rsidP="006974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117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Pr="00D721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. </w:t>
            </w:r>
            <w:r w:rsidRPr="00F90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ull guidelines for reporting propensity score analysi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m</w:t>
            </w:r>
            <w:r w:rsidRPr="00F901B8">
              <w:rPr>
                <w:rFonts w:ascii="Times New Roman" w:eastAsia="Times New Roman" w:hAnsi="Times New Roman" w:cs="Times New Roman"/>
                <w:sz w:val="24"/>
                <w:szCs w:val="24"/>
              </w:rPr>
              <w:t>odified From the STROBE (S</w:t>
            </w:r>
            <w:r w:rsidR="00A87C1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901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ngthening the Reporting of </w:t>
            </w:r>
            <w:r w:rsidR="00E806A5">
              <w:rPr>
                <w:rFonts w:ascii="Times New Roman" w:eastAsia="Times New Roman" w:hAnsi="Times New Roman" w:cs="Times New Roman"/>
                <w:sz w:val="24"/>
                <w:szCs w:val="24"/>
              </w:rPr>
              <w:t>ob</w:t>
            </w:r>
            <w:r w:rsidRPr="00F901B8">
              <w:rPr>
                <w:rFonts w:ascii="Times New Roman" w:eastAsia="Times New Roman" w:hAnsi="Times New Roman" w:cs="Times New Roman"/>
                <w:sz w:val="24"/>
                <w:szCs w:val="24"/>
              </w:rPr>
              <w:t>servational studies in Epidemiology) Statement*</w:t>
            </w:r>
          </w:p>
        </w:tc>
      </w:tr>
      <w:tr w:rsidR="00C200BF" w:rsidRPr="00F901B8" w14:paraId="31ACA859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E794F" w14:textId="18E69FAA" w:rsidR="00C200BF" w:rsidRPr="00D72117" w:rsidRDefault="00E25B10" w:rsidP="00D721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ction/topic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08074" w14:textId="77777777" w:rsidR="00C200BF" w:rsidRPr="00D72117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2117">
              <w:rPr>
                <w:rFonts w:ascii="Times New Roman" w:eastAsia="Times New Roman" w:hAnsi="Times New Roman" w:cs="Times New Roman"/>
                <w:b/>
              </w:rPr>
              <w:t>Item No</w:t>
            </w:r>
          </w:p>
        </w:tc>
        <w:tc>
          <w:tcPr>
            <w:tcW w:w="10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90D3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901B8">
              <w:rPr>
                <w:rFonts w:ascii="Times New Roman" w:eastAsia="Times New Roman" w:hAnsi="Times New Roman" w:cs="Times New Roman"/>
                <w:b/>
              </w:rPr>
              <w:t>Recommendation</w:t>
            </w:r>
          </w:p>
        </w:tc>
      </w:tr>
      <w:tr w:rsidR="00C200BF" w:rsidRPr="00F901B8" w14:paraId="2DD3FAF1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32ED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8AB6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2F1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C644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the use of propensity analysis with a commonly used term in the title or the abstract</w:t>
            </w:r>
          </w:p>
        </w:tc>
      </w:tr>
      <w:tr w:rsidR="00C200BF" w:rsidRPr="00F901B8" w14:paraId="3B617EB2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BA08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8D83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B4CE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D10FD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Provide in the abstract an informative and balanced summary of what was done and what was found</w:t>
            </w:r>
          </w:p>
        </w:tc>
      </w:tr>
      <w:tr w:rsidR="00C200BF" w:rsidRPr="00F901B8" w14:paraId="33762CEB" w14:textId="77777777" w:rsidTr="00D72117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42C4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1358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155F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C7D5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00BF" w:rsidRPr="00F901B8" w14:paraId="51E1E0C1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F4A2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Background/rational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CCB6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1E2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EB25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the scientific background and rationale for the investigation being reported</w:t>
            </w:r>
          </w:p>
        </w:tc>
      </w:tr>
      <w:tr w:rsidR="00C200BF" w:rsidRPr="00F901B8" w14:paraId="26DFB37B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1EC2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Objectiv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DFBA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C7F3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85E7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tate specific objectives, including any prespecified hypotheses</w:t>
            </w:r>
          </w:p>
        </w:tc>
      </w:tr>
      <w:tr w:rsidR="00C200BF" w:rsidRPr="00F901B8" w14:paraId="04A77912" w14:textId="77777777" w:rsidTr="00D72117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30E0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EE3F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BDE1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3628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00BF" w:rsidRPr="00F901B8" w14:paraId="6945B795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6788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ettin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8487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0AC1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748B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the setting, locations, and relevant dates, including periods of recruitment, treatment, follow-up, and data collection</w:t>
            </w:r>
          </w:p>
        </w:tc>
      </w:tr>
      <w:tr w:rsidR="00C200BF" w:rsidRPr="00F901B8" w14:paraId="6F4F8905" w14:textId="77777777" w:rsidTr="00D72117">
        <w:trPr>
          <w:trHeight w:val="29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CD16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Patient selectio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856E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AEE5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94A2D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Give the eligibility criteria, and the sources and methods of subject ascertainment and selection</w:t>
            </w:r>
          </w:p>
        </w:tc>
      </w:tr>
      <w:tr w:rsidR="00C200BF" w:rsidRPr="00F901B8" w14:paraId="0D503A7E" w14:textId="77777777" w:rsidTr="00D72117">
        <w:trPr>
          <w:trHeight w:val="108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7B94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B2DC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7073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AD0A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Clearly define all outcomes, treatments, predictors. Give diagnostic criteria, if applicable</w:t>
            </w:r>
          </w:p>
        </w:tc>
      </w:tr>
      <w:tr w:rsidR="00C200BF" w:rsidRPr="00F901B8" w14:paraId="5FA78203" w14:textId="77777777" w:rsidTr="00D72117">
        <w:trPr>
          <w:trHeight w:val="378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AFCA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ata sources/</w:t>
            </w:r>
            <w:r w:rsidRPr="00F901B8">
              <w:rPr>
                <w:rFonts w:ascii="Times New Roman" w:eastAsia="Times New Roman" w:hAnsi="Times New Roman" w:cs="Times New Roman"/>
              </w:rPr>
              <w:br/>
              <w:t>measuremen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C52E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45A8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636F7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or each variable of interest, give sources of data and details of methods of assessment (measurement)</w:t>
            </w:r>
          </w:p>
        </w:tc>
      </w:tr>
      <w:tr w:rsidR="00C200BF" w:rsidRPr="00F901B8" w14:paraId="525FE47E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96AA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Bia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7CEFA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10C8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98D4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how propensity score analysis was used to address bias</w:t>
            </w:r>
          </w:p>
        </w:tc>
      </w:tr>
      <w:tr w:rsidR="00C200BF" w:rsidRPr="00F901B8" w14:paraId="1E6C42BA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89B1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35ED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8AC9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F1A5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Describe any other methods to address potential sources of bias, </w:t>
            </w:r>
            <w:proofErr w:type="gramStart"/>
            <w:r w:rsidRPr="00F901B8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F901B8">
              <w:rPr>
                <w:rFonts w:ascii="Times New Roman" w:eastAsia="Times New Roman" w:hAnsi="Times New Roman" w:cs="Times New Roman"/>
              </w:rPr>
              <w:t xml:space="preserve"> sensitivity analysis</w:t>
            </w:r>
          </w:p>
        </w:tc>
      </w:tr>
      <w:tr w:rsidR="00C200BF" w:rsidRPr="00F901B8" w14:paraId="1C6D92C8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8FBF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5261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0B5D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A422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how the study size was arrived at</w:t>
            </w:r>
          </w:p>
        </w:tc>
      </w:tr>
      <w:tr w:rsidR="00C200BF" w:rsidRPr="00F901B8" w14:paraId="4D5ACBF7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4C1D2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tatistical analys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C73D8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52E8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639F9" w14:textId="514881AC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Describe all the analytic methods, including the propensity score methods, </w:t>
            </w:r>
            <w:proofErr w:type="gramStart"/>
            <w:r w:rsidRPr="00F901B8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F901B8">
              <w:rPr>
                <w:rFonts w:ascii="Times New Roman" w:eastAsia="Times New Roman" w:hAnsi="Times New Roman" w:cs="Times New Roman"/>
              </w:rPr>
              <w:t xml:space="preserve"> matching, weighting, stratification, or </w:t>
            </w:r>
            <w:r w:rsidR="005A4AC2" w:rsidRPr="00F901B8">
              <w:rPr>
                <w:rFonts w:ascii="Times New Roman" w:hAnsi="Times New Roman" w:cs="Times New Roman"/>
              </w:rPr>
              <w:t>covariate adjustment using propensity score</w:t>
            </w:r>
          </w:p>
        </w:tc>
      </w:tr>
      <w:tr w:rsidR="00C200BF" w:rsidRPr="00F901B8" w14:paraId="51111080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F99A6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643C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223C6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3228B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Indicate the model used to estimate propensity score, </w:t>
            </w:r>
            <w:proofErr w:type="gramStart"/>
            <w:r w:rsidRPr="00F901B8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F901B8">
              <w:rPr>
                <w:rFonts w:ascii="Times New Roman" w:eastAsia="Times New Roman" w:hAnsi="Times New Roman" w:cs="Times New Roman"/>
              </w:rPr>
              <w:t xml:space="preserve"> logistic model, boosting (meta-classifiers), decision trees</w:t>
            </w:r>
          </w:p>
        </w:tc>
      </w:tr>
      <w:tr w:rsidR="00C200BF" w:rsidRPr="00F901B8" w14:paraId="403E516D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EED2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AC7A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BB63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6A21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tate the variables included in the propensity score model</w:t>
            </w:r>
          </w:p>
        </w:tc>
      </w:tr>
      <w:tr w:rsidR="00C200BF" w:rsidRPr="00F901B8" w14:paraId="65763DDA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897B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0715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6A78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867C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the variable selection procedure for propensity score model</w:t>
            </w:r>
          </w:p>
        </w:tc>
      </w:tr>
      <w:tr w:rsidR="00272398" w:rsidRPr="00F901B8" w14:paraId="5C341D0D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CB82C" w14:textId="77777777" w:rsidR="00272398" w:rsidRPr="00F901B8" w:rsidRDefault="00272398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252D1" w14:textId="2FDCE5B3" w:rsidR="00272398" w:rsidRPr="00F901B8" w:rsidRDefault="00272398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FE5CF" w14:textId="2CDF15EC" w:rsidR="00272398" w:rsidRPr="00F901B8" w:rsidRDefault="00272398" w:rsidP="0027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FED6C" w14:textId="0566EE27" w:rsidR="00272398" w:rsidRPr="00F901B8" w:rsidRDefault="00272398" w:rsidP="0027239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or propensity score matching:</w:t>
            </w:r>
          </w:p>
        </w:tc>
      </w:tr>
      <w:tr w:rsidR="00C200BF" w:rsidRPr="00F901B8" w14:paraId="3DF865FE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C93D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D1FF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FD40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6362" w14:textId="30E6791B" w:rsidR="00C200BF" w:rsidRPr="00F901B8" w:rsidRDefault="00272398" w:rsidP="000D466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ab/>
              <w:t>E</w:t>
            </w:r>
            <w:r w:rsidR="00C200BF" w:rsidRPr="00F901B8">
              <w:rPr>
                <w:rFonts w:ascii="Times New Roman" w:eastAsia="Times New Roman" w:hAnsi="Times New Roman" w:cs="Times New Roman"/>
              </w:rPr>
              <w:t>xplicitly state the matching algorithm</w:t>
            </w:r>
            <w:r w:rsidR="000D466B" w:rsidRPr="00F901B8">
              <w:rPr>
                <w:rFonts w:ascii="Times New Roman" w:eastAsia="Times New Roman" w:hAnsi="Times New Roman" w:cs="Times New Roman"/>
              </w:rPr>
              <w:t xml:space="preserve"> </w:t>
            </w:r>
            <w:r w:rsidR="00D913E3" w:rsidRPr="00F901B8">
              <w:rPr>
                <w:rFonts w:ascii="Times New Roman" w:eastAsia="Times New Roman" w:hAnsi="Times New Roman" w:cs="Times New Roman"/>
                <w:color w:val="000000"/>
              </w:rPr>
              <w:t>and distance metric</w:t>
            </w:r>
          </w:p>
        </w:tc>
      </w:tr>
      <w:tr w:rsidR="00C200BF" w:rsidRPr="00F901B8" w14:paraId="638C7783" w14:textId="77777777" w:rsidTr="00D72117">
        <w:trPr>
          <w:trHeight w:val="34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8E5F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CF31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86E3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9A8C5" w14:textId="14C0BDBA" w:rsidR="00C200BF" w:rsidRPr="00F901B8" w:rsidRDefault="00C200BF" w:rsidP="00D913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matching ratio (1:m matching)</w:t>
            </w:r>
          </w:p>
        </w:tc>
      </w:tr>
      <w:tr w:rsidR="00C200BF" w:rsidRPr="00F901B8" w14:paraId="2E1ECFC8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D6CD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33C3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B00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136B" w14:textId="77777777" w:rsidR="00C200BF" w:rsidRPr="00F901B8" w:rsidRDefault="00C200BF" w:rsidP="0063697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whether sampling with or without replacement was used</w:t>
            </w:r>
          </w:p>
        </w:tc>
      </w:tr>
      <w:tr w:rsidR="00C200BF" w:rsidRPr="00F901B8" w14:paraId="409A59B3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F250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CBE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BCB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1AE9" w14:textId="77777777" w:rsidR="00C200BF" w:rsidRPr="00F901B8" w:rsidRDefault="00C200BF" w:rsidP="0063697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the statistical methods for the analysis of matched data</w:t>
            </w:r>
          </w:p>
        </w:tc>
      </w:tr>
      <w:tr w:rsidR="00C200BF" w:rsidRPr="00F901B8" w14:paraId="4A739597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07EF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48D8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6B65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F54E" w14:textId="77777777" w:rsidR="00C200BF" w:rsidRPr="00F901B8" w:rsidRDefault="00C200BF" w:rsidP="0063697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methods for assessing the comparability of baseline characteristics in the matched groups</w:t>
            </w:r>
          </w:p>
        </w:tc>
      </w:tr>
      <w:tr w:rsidR="00C200BF" w:rsidRPr="00F901B8" w14:paraId="79A52DA8" w14:textId="77777777" w:rsidTr="00D72117">
        <w:trPr>
          <w:trHeight w:val="5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9D0B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8B0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0A7AA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CF9BA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For propensity score weighting, describe methods for assessing the comparability of baseline characteristics in the weighted groups </w:t>
            </w:r>
          </w:p>
        </w:tc>
      </w:tr>
      <w:tr w:rsidR="00272398" w:rsidRPr="00F901B8" w14:paraId="1F338C76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BAE98" w14:textId="77777777" w:rsidR="00272398" w:rsidRPr="00F901B8" w:rsidRDefault="00272398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5DF12" w14:textId="77777777" w:rsidR="00272398" w:rsidRPr="00F901B8" w:rsidRDefault="00272398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BBE49" w14:textId="17A05952" w:rsidR="00272398" w:rsidRPr="00F901B8" w:rsidRDefault="00272398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FBD08" w14:textId="7B23FC37" w:rsidR="00272398" w:rsidRPr="00F901B8" w:rsidRDefault="00272398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or propensity score stratification:</w:t>
            </w:r>
          </w:p>
        </w:tc>
      </w:tr>
      <w:tr w:rsidR="00C200BF" w:rsidRPr="00F901B8" w14:paraId="29BC6B26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851C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5F69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099F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8.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07BA" w14:textId="5D6BDD52" w:rsidR="00C200BF" w:rsidRPr="00F901B8" w:rsidRDefault="00272398" w:rsidP="0027239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ab/>
              <w:t>G</w:t>
            </w:r>
            <w:r w:rsidR="00C200BF" w:rsidRPr="00F901B8">
              <w:rPr>
                <w:rFonts w:ascii="Times New Roman" w:eastAsia="Times New Roman" w:hAnsi="Times New Roman" w:cs="Times New Roman"/>
              </w:rPr>
              <w:t>ive the number of strata</w:t>
            </w:r>
          </w:p>
        </w:tc>
      </w:tr>
      <w:tr w:rsidR="00C200BF" w:rsidRPr="00F901B8" w14:paraId="21C784D8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5EF5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A1C9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927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5930" w14:textId="77777777" w:rsidR="00C200BF" w:rsidRPr="00F901B8" w:rsidRDefault="00C200BF" w:rsidP="0063697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methods for assessing the comparability of baseline characteristics in each stratum</w:t>
            </w:r>
          </w:p>
        </w:tc>
      </w:tr>
      <w:tr w:rsidR="00C200BF" w:rsidRPr="00F901B8" w14:paraId="6B065019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166D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4A2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E1F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15C0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how assumption of propensity score analysis was examined</w:t>
            </w:r>
          </w:p>
        </w:tc>
      </w:tr>
      <w:tr w:rsidR="00C200BF" w:rsidRPr="00F901B8" w14:paraId="43797886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B7C1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5DE0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3078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3A1E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how missing data were addressed, including missing data in propensity score estimation</w:t>
            </w:r>
          </w:p>
        </w:tc>
      </w:tr>
      <w:tr w:rsidR="00C200BF" w:rsidRPr="00F901B8" w14:paraId="121CA8C4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8E8A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0027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9E9A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49E5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f applicable, describe any methods used to examine subgroups and interactions</w:t>
            </w:r>
          </w:p>
        </w:tc>
      </w:tr>
      <w:tr w:rsidR="00C200BF" w:rsidRPr="00F901B8" w14:paraId="71E4525B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211F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8BC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8816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A283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any sensitivity analyses</w:t>
            </w:r>
          </w:p>
        </w:tc>
      </w:tr>
      <w:tr w:rsidR="00C200BF" w:rsidRPr="00F901B8" w14:paraId="662B6CF4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53EF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8E0CD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DE4D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3B45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the software used for analysis</w:t>
            </w:r>
          </w:p>
        </w:tc>
      </w:tr>
      <w:tr w:rsidR="00C200BF" w:rsidRPr="00F901B8" w14:paraId="453BA668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B0E5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1C61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9140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C2030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If applicable, report the package used to create matched sample, </w:t>
            </w:r>
            <w:proofErr w:type="gramStart"/>
            <w:r w:rsidRPr="00F901B8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F901B8">
              <w:rPr>
                <w:rFonts w:ascii="Times New Roman" w:eastAsia="Times New Roman" w:hAnsi="Times New Roman" w:cs="Times New Roman"/>
              </w:rPr>
              <w:t xml:space="preserve"> GMATCH macro in SAS, </w:t>
            </w:r>
            <w:proofErr w:type="spellStart"/>
            <w:r w:rsidRPr="00F901B8">
              <w:rPr>
                <w:rFonts w:ascii="Times New Roman" w:eastAsia="Times New Roman" w:hAnsi="Times New Roman" w:cs="Times New Roman"/>
              </w:rPr>
              <w:t>MatchIt</w:t>
            </w:r>
            <w:proofErr w:type="spellEnd"/>
            <w:r w:rsidRPr="00F901B8">
              <w:rPr>
                <w:rFonts w:ascii="Times New Roman" w:eastAsia="Times New Roman" w:hAnsi="Times New Roman" w:cs="Times New Roman"/>
              </w:rPr>
              <w:t xml:space="preserve"> package®, </w:t>
            </w:r>
            <w:proofErr w:type="spellStart"/>
            <w:r w:rsidRPr="00F901B8">
              <w:rPr>
                <w:rFonts w:ascii="Times New Roman" w:eastAsia="Times New Roman" w:hAnsi="Times New Roman" w:cs="Times New Roman"/>
              </w:rPr>
              <w:t>Optmatch</w:t>
            </w:r>
            <w:proofErr w:type="spellEnd"/>
            <w:r w:rsidRPr="00F901B8">
              <w:rPr>
                <w:rFonts w:ascii="Times New Roman" w:eastAsia="Times New Roman" w:hAnsi="Times New Roman" w:cs="Times New Roman"/>
              </w:rPr>
              <w:t xml:space="preserve"> package ®</w:t>
            </w:r>
          </w:p>
        </w:tc>
      </w:tr>
      <w:tr w:rsidR="00C200BF" w:rsidRPr="00F901B8" w14:paraId="56AF8CC3" w14:textId="77777777" w:rsidTr="00D72117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BCE0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8FB9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AECE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05C1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00BF" w:rsidRPr="00F901B8" w14:paraId="284A599F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F1E7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Participant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F55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32CA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4DB8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Report numbers of participants at each stage of study:</w:t>
            </w:r>
          </w:p>
        </w:tc>
      </w:tr>
      <w:tr w:rsidR="00C200BF" w:rsidRPr="00F901B8" w14:paraId="508A8814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F111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FDE1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7F60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.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4929" w14:textId="77777777" w:rsidR="00C200BF" w:rsidRPr="00F901B8" w:rsidRDefault="00C200BF" w:rsidP="0063697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ample size of patients potentially eligible</w:t>
            </w:r>
          </w:p>
        </w:tc>
      </w:tr>
      <w:tr w:rsidR="00C200BF" w:rsidRPr="00F901B8" w14:paraId="418F8C84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4D77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C524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DA1C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2A75" w14:textId="32FE14C2" w:rsidR="00C200BF" w:rsidRPr="00F901B8" w:rsidRDefault="00C200BF" w:rsidP="00E957F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ample size of patients c</w:t>
            </w:r>
            <w:r w:rsidR="00E957FB" w:rsidRPr="00F901B8">
              <w:rPr>
                <w:rFonts w:ascii="Times New Roman" w:eastAsia="Times New Roman" w:hAnsi="Times New Roman" w:cs="Times New Roman"/>
              </w:rPr>
              <w:t>onfirmed eligible and included</w:t>
            </w:r>
          </w:p>
        </w:tc>
      </w:tr>
      <w:tr w:rsidR="00C200BF" w:rsidRPr="00F901B8" w14:paraId="28D09E3A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7EC4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04BD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90D7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5B34" w14:textId="77777777" w:rsidR="00C200BF" w:rsidRPr="00F901B8" w:rsidRDefault="00C200BF" w:rsidP="0063697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ample size of patients analyzed</w:t>
            </w:r>
          </w:p>
        </w:tc>
      </w:tr>
      <w:tr w:rsidR="00C200BF" w:rsidRPr="00F901B8" w14:paraId="6404AAFA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E3B8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0315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EC0F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5.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D476" w14:textId="6F7CC8CD" w:rsidR="00C200BF" w:rsidRPr="007A101F" w:rsidRDefault="00C200BF" w:rsidP="0063697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bookmarkStart w:id="0" w:name="OLE_LINK35"/>
            <w:bookmarkStart w:id="1" w:name="OLE_LINK36"/>
            <w:r w:rsidRPr="00F901B8">
              <w:rPr>
                <w:rFonts w:ascii="Times New Roman" w:eastAsia="Times New Roman" w:hAnsi="Times New Roman" w:cs="Times New Roman"/>
              </w:rPr>
              <w:t>for propensity score matching</w:t>
            </w:r>
            <w:bookmarkEnd w:id="0"/>
            <w:bookmarkEnd w:id="1"/>
            <w:r w:rsidRPr="00F901B8">
              <w:rPr>
                <w:rFonts w:ascii="Times New Roman" w:eastAsia="Times New Roman" w:hAnsi="Times New Roman" w:cs="Times New Roman"/>
              </w:rPr>
              <w:t xml:space="preserve">, </w:t>
            </w:r>
            <w:r w:rsidR="007C1893" w:rsidRPr="002738FD">
              <w:rPr>
                <w:rFonts w:ascii="Times New Roman" w:eastAsia="Times New Roman" w:hAnsi="Times New Roman" w:cs="Times New Roman"/>
              </w:rPr>
              <w:t xml:space="preserve">sample size </w:t>
            </w:r>
            <w:r w:rsidR="007C1893">
              <w:rPr>
                <w:rFonts w:ascii="Times New Roman" w:hAnsi="Times New Roman" w:cs="Times New Roman" w:hint="eastAsia"/>
              </w:rPr>
              <w:t>f</w:t>
            </w:r>
            <w:r w:rsidR="007C1893">
              <w:rPr>
                <w:rFonts w:ascii="Times New Roman" w:hAnsi="Times New Roman" w:cs="Times New Roman"/>
              </w:rPr>
              <w:t>or each treatment group</w:t>
            </w:r>
            <w:r w:rsidR="007C1893" w:rsidRPr="002738FD">
              <w:rPr>
                <w:rFonts w:ascii="Times New Roman" w:eastAsia="Times New Roman" w:hAnsi="Times New Roman" w:cs="Times New Roman"/>
              </w:rPr>
              <w:t xml:space="preserve"> before and after matching</w:t>
            </w:r>
          </w:p>
        </w:tc>
      </w:tr>
      <w:tr w:rsidR="00C200BF" w:rsidRPr="00F901B8" w14:paraId="264EBAC7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192E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C3D1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F50F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E28A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Explain reasons for exclusion at each stage</w:t>
            </w:r>
          </w:p>
        </w:tc>
      </w:tr>
      <w:tr w:rsidR="00C200BF" w:rsidRPr="00F901B8" w14:paraId="79146434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2B67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D05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06E8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AF93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Consider use of a flow diagram</w:t>
            </w:r>
          </w:p>
        </w:tc>
      </w:tr>
      <w:tr w:rsidR="00C200BF" w:rsidRPr="00F901B8" w14:paraId="35512C6D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51BE0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Patient characteristic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12F4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2E56C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81E5A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the distribution of baseline characteristics for each group before propensity score analysis</w:t>
            </w:r>
          </w:p>
        </w:tc>
      </w:tr>
      <w:tr w:rsidR="00272398" w:rsidRPr="00F901B8" w14:paraId="55945888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4C822" w14:textId="77777777" w:rsidR="00272398" w:rsidRPr="00F901B8" w:rsidRDefault="00272398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ECA39" w14:textId="77777777" w:rsidR="00272398" w:rsidRPr="00F901B8" w:rsidRDefault="00272398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0A894" w14:textId="632696CE" w:rsidR="00272398" w:rsidRPr="00F901B8" w:rsidRDefault="00272398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EE42" w14:textId="7B90C924" w:rsidR="00272398" w:rsidRPr="00F901B8" w:rsidRDefault="00272398" w:rsidP="0027239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or</w:t>
            </w: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F901B8">
              <w:rPr>
                <w:rFonts w:ascii="Times New Roman" w:eastAsia="Times New Roman" w:hAnsi="Times New Roman" w:cs="Times New Roman"/>
              </w:rPr>
              <w:t>propensity score matching, weighting, or stratification:</w:t>
            </w:r>
          </w:p>
        </w:tc>
      </w:tr>
      <w:tr w:rsidR="00272398" w:rsidRPr="00F901B8" w14:paraId="46A4A82E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33889" w14:textId="77777777" w:rsidR="00272398" w:rsidRPr="00F901B8" w:rsidRDefault="00272398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CB26A" w14:textId="675F11CF" w:rsidR="00272398" w:rsidRPr="00F901B8" w:rsidRDefault="00272398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573C3" w14:textId="7D2BD7B7" w:rsidR="00272398" w:rsidRPr="00F901B8" w:rsidRDefault="00272398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9.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6BEDB" w14:textId="5EB2EBE2" w:rsidR="00272398" w:rsidRPr="00F901B8" w:rsidRDefault="00272398" w:rsidP="00CA12F6">
            <w:pPr>
              <w:spacing w:after="0" w:line="240" w:lineRule="auto"/>
              <w:ind w:left="667" w:hanging="1260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</w:t>
            </w:r>
            <w:r w:rsidR="00EA210D" w:rsidRPr="00F901B8">
              <w:rPr>
                <w:rFonts w:ascii="Times New Roman" w:eastAsia="Times New Roman" w:hAnsi="Times New Roman" w:cs="Times New Roman"/>
              </w:rPr>
              <w:t>esc</w:t>
            </w:r>
            <w:r w:rsidR="00CA12F6" w:rsidRPr="00F901B8">
              <w:rPr>
                <w:rFonts w:ascii="Times New Roman" w:eastAsia="Times New Roman" w:hAnsi="Times New Roman" w:cs="Times New Roman"/>
              </w:rPr>
              <w:tab/>
              <w:t>Descr</w:t>
            </w:r>
            <w:r w:rsidRPr="00F901B8">
              <w:rPr>
                <w:rFonts w:ascii="Times New Roman" w:eastAsia="Times New Roman" w:hAnsi="Times New Roman" w:cs="Times New Roman"/>
              </w:rPr>
              <w:t>ibe the distribution of baseline characteristics in the matched/weighted groups or in each stratum</w:t>
            </w:r>
          </w:p>
        </w:tc>
      </w:tr>
      <w:tr w:rsidR="00C200BF" w:rsidRPr="00F901B8" w14:paraId="10B53D83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0E07E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110C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7F0F3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29.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49DB" w14:textId="77777777" w:rsidR="00C200BF" w:rsidRPr="00F901B8" w:rsidRDefault="00C200BF" w:rsidP="00CA12F6">
            <w:pPr>
              <w:spacing w:after="0" w:line="240" w:lineRule="auto"/>
              <w:ind w:left="667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escribe the results of the comparability of baseline characteristics, whether there are still systematic differences between treatment groups</w:t>
            </w:r>
          </w:p>
        </w:tc>
      </w:tr>
      <w:tr w:rsidR="00C200BF" w:rsidRPr="00F901B8" w14:paraId="1504FD3E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59419" w14:textId="77777777" w:rsidR="00C200BF" w:rsidRPr="00F901B8" w:rsidRDefault="00C200BF" w:rsidP="00C200B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F3DD4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3B114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D158D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dicate number of patients with missing data for each variable of interest, especially the variables used</w:t>
            </w:r>
          </w:p>
          <w:p w14:paraId="2DE06810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 propensity score model</w:t>
            </w:r>
          </w:p>
        </w:tc>
      </w:tr>
      <w:tr w:rsidR="00C200BF" w:rsidRPr="00F901B8" w14:paraId="30C70ACA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EC51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Outcome dat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D37E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4A30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DCDF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Report outcomes of each treatment group</w:t>
            </w:r>
          </w:p>
        </w:tc>
      </w:tr>
      <w:tr w:rsidR="00C200BF" w:rsidRPr="00F901B8" w14:paraId="30E3825B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AE90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lastRenderedPageBreak/>
              <w:t>Main result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B996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58DA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8739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Give propensity score analysis estimates and their precision, </w:t>
            </w:r>
            <w:proofErr w:type="gramStart"/>
            <w:r w:rsidRPr="00F901B8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F901B8">
              <w:rPr>
                <w:rFonts w:ascii="Times New Roman" w:eastAsia="Times New Roman" w:hAnsi="Times New Roman" w:cs="Times New Roman"/>
              </w:rPr>
              <w:t xml:space="preserve"> 95% confidence interval</w:t>
            </w:r>
          </w:p>
        </w:tc>
      </w:tr>
      <w:tr w:rsidR="00C200BF" w:rsidRPr="00F901B8" w14:paraId="7F40A321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C9F13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F505A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6C3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6DD9C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If applicable, give unadjusted estimates and/or adjusted estimates and their precision, </w:t>
            </w:r>
            <w:proofErr w:type="gramStart"/>
            <w:r w:rsidRPr="00F901B8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F901B8">
              <w:rPr>
                <w:rFonts w:ascii="Times New Roman" w:eastAsia="Times New Roman" w:hAnsi="Times New Roman" w:cs="Times New Roman"/>
              </w:rPr>
              <w:t xml:space="preserve"> 95% confidence interval. Make clear which additional factors were adjusted for</w:t>
            </w:r>
          </w:p>
        </w:tc>
      </w:tr>
      <w:tr w:rsidR="00C200BF" w:rsidRPr="00F901B8" w14:paraId="798C9DB0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13AF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Other analys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1397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35ACD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473B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Report other analyses done, </w:t>
            </w:r>
            <w:proofErr w:type="gramStart"/>
            <w:r w:rsidRPr="00F901B8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F901B8">
              <w:rPr>
                <w:rFonts w:ascii="Times New Roman" w:eastAsia="Times New Roman" w:hAnsi="Times New Roman" w:cs="Times New Roman"/>
              </w:rPr>
              <w:t xml:space="preserve"> analyses of subgroups and interactions, and sensitivity analyses</w:t>
            </w:r>
          </w:p>
        </w:tc>
      </w:tr>
      <w:tr w:rsidR="00C200BF" w:rsidRPr="00F901B8" w14:paraId="6F6AFA27" w14:textId="77777777" w:rsidTr="00D72117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616D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491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1366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246C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00BF" w:rsidRPr="00F901B8" w14:paraId="66EA7315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AFD6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Key result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A6BE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A68F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8622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Summarize key results with reference to study objectives</w:t>
            </w:r>
          </w:p>
        </w:tc>
      </w:tr>
      <w:tr w:rsidR="00C200BF" w:rsidRPr="00F901B8" w14:paraId="040AE8B2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D754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Limitation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7E2C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0A7E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5991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iscuss limitations of the study, taking into account sources of potential bias or imprecision</w:t>
            </w:r>
          </w:p>
        </w:tc>
      </w:tr>
      <w:tr w:rsidR="00C200BF" w:rsidRPr="00F901B8" w14:paraId="3E46343D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A00C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CCB8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78F2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CE67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iscuss both direction and magnitude of any potential bias</w:t>
            </w:r>
          </w:p>
        </w:tc>
      </w:tr>
      <w:tr w:rsidR="00C200BF" w:rsidRPr="00F901B8" w14:paraId="33F08AE9" w14:textId="77777777" w:rsidTr="00D7211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D470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Interpretatio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A315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20AA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F0E7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Discuss whether imbalance of baseline characteristics still exists, and give a cautious interpretation</w:t>
            </w:r>
          </w:p>
        </w:tc>
      </w:tr>
      <w:tr w:rsidR="00C200BF" w:rsidRPr="00F901B8" w14:paraId="146B1CA1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DE0F1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B3E49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17453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86D04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C200BF" w:rsidRPr="00F901B8" w14:paraId="75301B47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60ECC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Generalizabilit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29EC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2C729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3BA6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 xml:space="preserve">For propensity score matching, discuss the possibility and potential </w:t>
            </w:r>
            <w:proofErr w:type="gramStart"/>
            <w:r w:rsidRPr="00F901B8">
              <w:rPr>
                <w:rFonts w:ascii="Times New Roman" w:eastAsia="Times New Roman" w:hAnsi="Times New Roman" w:cs="Times New Roman"/>
              </w:rPr>
              <w:t>influence  of</w:t>
            </w:r>
            <w:proofErr w:type="gramEnd"/>
            <w:r w:rsidRPr="00F901B8">
              <w:rPr>
                <w:rFonts w:ascii="Times New Roman" w:eastAsia="Times New Roman" w:hAnsi="Times New Roman" w:cs="Times New Roman"/>
              </w:rPr>
              <w:t xml:space="preserve"> incomplete matching, especially the studies in which the matched sample size is less than 50%</w:t>
            </w:r>
          </w:p>
        </w:tc>
      </w:tr>
      <w:tr w:rsidR="00C200BF" w:rsidRPr="00F901B8" w14:paraId="46B52EC5" w14:textId="77777777" w:rsidTr="00D72117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7A0A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A63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DBB0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8F89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00BF" w:rsidRPr="00F901B8" w14:paraId="42E804C1" w14:textId="77777777" w:rsidTr="00D72117">
        <w:trPr>
          <w:trHeight w:val="6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D017A8" w14:textId="77777777" w:rsidR="00C200BF" w:rsidRPr="00F901B8" w:rsidRDefault="00C200BF" w:rsidP="00C200B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2852F5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01B8">
              <w:rPr>
                <w:rFonts w:ascii="Times New Roman" w:eastAsia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3736B" w14:textId="77777777" w:rsidR="00C200BF" w:rsidRPr="00F901B8" w:rsidRDefault="00C200BF" w:rsidP="00C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6FB7B8" w14:textId="77777777" w:rsidR="00C200BF" w:rsidRPr="00F901B8" w:rsidRDefault="00C200BF" w:rsidP="006369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01B8">
              <w:rPr>
                <w:rFonts w:ascii="Times New Roman" w:eastAsia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 w14:paraId="7D4205B9" w14:textId="7C89CA6A" w:rsidR="00C200BF" w:rsidRPr="00F901B8" w:rsidRDefault="008C7BC1" w:rsidP="008C7BC1">
      <w:pPr>
        <w:tabs>
          <w:tab w:val="left" w:pos="3225"/>
        </w:tabs>
        <w:spacing w:line="240" w:lineRule="auto"/>
        <w:rPr>
          <w:rFonts w:ascii="Times New Roman" w:eastAsia="Times New Roman" w:hAnsi="Times New Roman" w:cs="Times New Roman"/>
        </w:rPr>
      </w:pPr>
      <w:r w:rsidRPr="00F901B8">
        <w:rPr>
          <w:rFonts w:ascii="Times New Roman" w:eastAsia="Times New Roman" w:hAnsi="Times New Roman" w:cs="Times New Roman"/>
        </w:rPr>
        <w:t xml:space="preserve">* </w:t>
      </w:r>
      <w:proofErr w:type="gramStart"/>
      <w:r w:rsidRPr="00F901B8">
        <w:rPr>
          <w:rFonts w:ascii="Times New Roman" w:eastAsia="Times New Roman" w:hAnsi="Times New Roman" w:cs="Times New Roman"/>
        </w:rPr>
        <w:t>von</w:t>
      </w:r>
      <w:proofErr w:type="gramEnd"/>
      <w:r w:rsidRPr="00F901B8">
        <w:rPr>
          <w:rFonts w:ascii="Times New Roman" w:eastAsia="Times New Roman" w:hAnsi="Times New Roman" w:cs="Times New Roman"/>
        </w:rPr>
        <w:t xml:space="preserve"> Elm E, Altman DG, Egger M, et al. The Strengthening the Reporting of Observational Studies in Epidemiology (STROBE) statement: guidelines for reporting observational studies. J Clin Epidemiol 2008;61(4):344-9.</w:t>
      </w:r>
    </w:p>
    <w:p w14:paraId="67C276C9" w14:textId="77777777" w:rsidR="008F69B1" w:rsidRDefault="00673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guideline can be downloaded at:</w:t>
      </w:r>
    </w:p>
    <w:p w14:paraId="75BC38B4" w14:textId="77777777" w:rsidR="00705E03" w:rsidRPr="00152AB4" w:rsidRDefault="00FA1569" w:rsidP="00705E03">
      <w:pPr>
        <w:rPr>
          <w:rFonts w:ascii="Times New Roman" w:hAnsi="Times New Roman" w:cs="Times New Roman"/>
        </w:rPr>
      </w:pPr>
      <w:hyperlink r:id="rId8" w:history="1">
        <w:r w:rsidR="00705E03">
          <w:rPr>
            <w:rStyle w:val="af1"/>
          </w:rPr>
          <w:t>https://sites.duke.edu/xiaofeiwang/files/2016/12/Supplementary-Table-6.pdf</w:t>
        </w:r>
      </w:hyperlink>
    </w:p>
    <w:p w14:paraId="63CE8C0D" w14:textId="46D62C7D" w:rsidR="00FF58C2" w:rsidRPr="006974D3" w:rsidRDefault="00FF58C2" w:rsidP="008F69B1">
      <w:pPr>
        <w:rPr>
          <w:rFonts w:ascii="Times New Roman" w:hAnsi="Times New Roman" w:cs="Times New Roman"/>
        </w:rPr>
      </w:pPr>
    </w:p>
    <w:sectPr w:rsidR="00FF58C2" w:rsidRPr="006974D3" w:rsidSect="00FF58C2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371E2" w14:textId="77777777" w:rsidR="00FA1569" w:rsidRDefault="00FA1569" w:rsidP="005A0E98">
      <w:pPr>
        <w:spacing w:after="0" w:line="240" w:lineRule="auto"/>
      </w:pPr>
      <w:r>
        <w:separator/>
      </w:r>
    </w:p>
  </w:endnote>
  <w:endnote w:type="continuationSeparator" w:id="0">
    <w:p w14:paraId="301E6DE3" w14:textId="77777777" w:rsidR="00FA1569" w:rsidRDefault="00FA1569" w:rsidP="005A0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9050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2439A5" w14:textId="63ED6E98" w:rsidR="00770A12" w:rsidRDefault="00770A12">
        <w:pPr>
          <w:pStyle w:val="a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5E03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72327CCA" w14:textId="77777777" w:rsidR="00770A12" w:rsidRDefault="00770A12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5DF80" w14:textId="77777777" w:rsidR="00FA1569" w:rsidRDefault="00FA1569" w:rsidP="005A0E98">
      <w:pPr>
        <w:spacing w:after="0" w:line="240" w:lineRule="auto"/>
      </w:pPr>
      <w:r>
        <w:separator/>
      </w:r>
    </w:p>
  </w:footnote>
  <w:footnote w:type="continuationSeparator" w:id="0">
    <w:p w14:paraId="26BCE9BE" w14:textId="77777777" w:rsidR="00FA1569" w:rsidRDefault="00FA1569" w:rsidP="005A0E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27F7B"/>
    <w:multiLevelType w:val="hybridMultilevel"/>
    <w:tmpl w:val="AAAC2A6C"/>
    <w:lvl w:ilvl="0" w:tplc="4184EC1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03948"/>
    <w:multiLevelType w:val="hybridMultilevel"/>
    <w:tmpl w:val="36C0D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A84347"/>
    <w:multiLevelType w:val="hybridMultilevel"/>
    <w:tmpl w:val="FDC87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051357"/>
    <w:multiLevelType w:val="hybridMultilevel"/>
    <w:tmpl w:val="C104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765373"/>
    <w:multiLevelType w:val="hybridMultilevel"/>
    <w:tmpl w:val="38BAB71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B12CCD"/>
    <w:multiLevelType w:val="hybridMultilevel"/>
    <w:tmpl w:val="38C405A2"/>
    <w:lvl w:ilvl="0" w:tplc="C9FE8DD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wNjcwMzA1NDG3NDdU0lEKTi0uzszPAykwrQUAHba9yiwAAAA="/>
  </w:docVars>
  <w:rsids>
    <w:rsidRoot w:val="00C200BF"/>
    <w:rsid w:val="00016B83"/>
    <w:rsid w:val="00026EE9"/>
    <w:rsid w:val="00044812"/>
    <w:rsid w:val="00075B08"/>
    <w:rsid w:val="000A0FF0"/>
    <w:rsid w:val="000B1719"/>
    <w:rsid w:val="000D0DE1"/>
    <w:rsid w:val="000D466B"/>
    <w:rsid w:val="000F1CBE"/>
    <w:rsid w:val="00150F40"/>
    <w:rsid w:val="0015239B"/>
    <w:rsid w:val="001568AD"/>
    <w:rsid w:val="001A6795"/>
    <w:rsid w:val="001B1517"/>
    <w:rsid w:val="001B22C6"/>
    <w:rsid w:val="001F65CA"/>
    <w:rsid w:val="00207C40"/>
    <w:rsid w:val="002211CE"/>
    <w:rsid w:val="00265058"/>
    <w:rsid w:val="00272398"/>
    <w:rsid w:val="0027254B"/>
    <w:rsid w:val="002E0EEA"/>
    <w:rsid w:val="002E6F3E"/>
    <w:rsid w:val="003522C9"/>
    <w:rsid w:val="00355390"/>
    <w:rsid w:val="003D0BCF"/>
    <w:rsid w:val="003F5FCE"/>
    <w:rsid w:val="00410519"/>
    <w:rsid w:val="004457E9"/>
    <w:rsid w:val="005907CC"/>
    <w:rsid w:val="005A0E98"/>
    <w:rsid w:val="005A3A7C"/>
    <w:rsid w:val="005A4AC2"/>
    <w:rsid w:val="005F44F0"/>
    <w:rsid w:val="006273EF"/>
    <w:rsid w:val="0063086E"/>
    <w:rsid w:val="00636973"/>
    <w:rsid w:val="006720E7"/>
    <w:rsid w:val="006733A2"/>
    <w:rsid w:val="00676247"/>
    <w:rsid w:val="0068408B"/>
    <w:rsid w:val="00684AC5"/>
    <w:rsid w:val="006974D3"/>
    <w:rsid w:val="00705E03"/>
    <w:rsid w:val="00734BBE"/>
    <w:rsid w:val="00766D7D"/>
    <w:rsid w:val="00770A12"/>
    <w:rsid w:val="00776A01"/>
    <w:rsid w:val="007A101F"/>
    <w:rsid w:val="007C1893"/>
    <w:rsid w:val="00803B67"/>
    <w:rsid w:val="008168D3"/>
    <w:rsid w:val="0085475A"/>
    <w:rsid w:val="00865FDC"/>
    <w:rsid w:val="008C7BC1"/>
    <w:rsid w:val="008E324C"/>
    <w:rsid w:val="008F69B1"/>
    <w:rsid w:val="00940895"/>
    <w:rsid w:val="00944845"/>
    <w:rsid w:val="00A23C9A"/>
    <w:rsid w:val="00A87C1D"/>
    <w:rsid w:val="00AA4FDD"/>
    <w:rsid w:val="00AE3E78"/>
    <w:rsid w:val="00AE592F"/>
    <w:rsid w:val="00B01322"/>
    <w:rsid w:val="00B20360"/>
    <w:rsid w:val="00B274FC"/>
    <w:rsid w:val="00B30A11"/>
    <w:rsid w:val="00B45E6C"/>
    <w:rsid w:val="00B57EAC"/>
    <w:rsid w:val="00B66B34"/>
    <w:rsid w:val="00B9725D"/>
    <w:rsid w:val="00BA6A39"/>
    <w:rsid w:val="00BC3FA6"/>
    <w:rsid w:val="00BD595F"/>
    <w:rsid w:val="00BE18DA"/>
    <w:rsid w:val="00C0640F"/>
    <w:rsid w:val="00C16D48"/>
    <w:rsid w:val="00C200BF"/>
    <w:rsid w:val="00C324AA"/>
    <w:rsid w:val="00C5395D"/>
    <w:rsid w:val="00C75135"/>
    <w:rsid w:val="00C82692"/>
    <w:rsid w:val="00C83A80"/>
    <w:rsid w:val="00C87694"/>
    <w:rsid w:val="00CA12F6"/>
    <w:rsid w:val="00CA79A4"/>
    <w:rsid w:val="00CE511A"/>
    <w:rsid w:val="00CF1338"/>
    <w:rsid w:val="00CF24FA"/>
    <w:rsid w:val="00D0291E"/>
    <w:rsid w:val="00D46441"/>
    <w:rsid w:val="00D61D3A"/>
    <w:rsid w:val="00D72117"/>
    <w:rsid w:val="00D913E3"/>
    <w:rsid w:val="00D94BC8"/>
    <w:rsid w:val="00D97DAF"/>
    <w:rsid w:val="00DA47EC"/>
    <w:rsid w:val="00DB0A63"/>
    <w:rsid w:val="00DC036B"/>
    <w:rsid w:val="00DD11ED"/>
    <w:rsid w:val="00DD2660"/>
    <w:rsid w:val="00DE44BE"/>
    <w:rsid w:val="00DF13AD"/>
    <w:rsid w:val="00E23EDE"/>
    <w:rsid w:val="00E25B10"/>
    <w:rsid w:val="00E57D3A"/>
    <w:rsid w:val="00E806A5"/>
    <w:rsid w:val="00E8736E"/>
    <w:rsid w:val="00E957FB"/>
    <w:rsid w:val="00EA210D"/>
    <w:rsid w:val="00ED5456"/>
    <w:rsid w:val="00EF03C2"/>
    <w:rsid w:val="00F424F2"/>
    <w:rsid w:val="00F603F4"/>
    <w:rsid w:val="00F804E8"/>
    <w:rsid w:val="00F901B8"/>
    <w:rsid w:val="00FA1569"/>
    <w:rsid w:val="00FA2C5A"/>
    <w:rsid w:val="00FB0390"/>
    <w:rsid w:val="00FB6A3E"/>
    <w:rsid w:val="00FC66BA"/>
    <w:rsid w:val="00FE3526"/>
    <w:rsid w:val="00FF58C2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B2EF56"/>
  <w15:docId w15:val="{D5F17052-A473-459E-9960-6796F6851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0B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C200B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20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200BF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776A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76A01"/>
    <w:rPr>
      <w:rFonts w:ascii="Lucida Grande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76A01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76A01"/>
    <w:pPr>
      <w:spacing w:line="240" w:lineRule="auto"/>
    </w:pPr>
    <w:rPr>
      <w:sz w:val="24"/>
      <w:szCs w:val="24"/>
    </w:rPr>
  </w:style>
  <w:style w:type="character" w:customStyle="1" w:styleId="a9">
    <w:name w:val="批注文字 字符"/>
    <w:basedOn w:val="a0"/>
    <w:link w:val="a8"/>
    <w:uiPriority w:val="99"/>
    <w:semiHidden/>
    <w:rsid w:val="00776A01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76A01"/>
    <w:rPr>
      <w:b/>
      <w:bCs/>
      <w:sz w:val="20"/>
      <w:szCs w:val="20"/>
    </w:rPr>
  </w:style>
  <w:style w:type="character" w:customStyle="1" w:styleId="ab">
    <w:name w:val="批注主题 字符"/>
    <w:basedOn w:val="a9"/>
    <w:link w:val="aa"/>
    <w:uiPriority w:val="99"/>
    <w:semiHidden/>
    <w:rsid w:val="00776A01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5A0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页眉 字符"/>
    <w:basedOn w:val="a0"/>
    <w:link w:val="ac"/>
    <w:uiPriority w:val="99"/>
    <w:rsid w:val="005A0E98"/>
  </w:style>
  <w:style w:type="paragraph" w:styleId="ae">
    <w:name w:val="footer"/>
    <w:basedOn w:val="a"/>
    <w:link w:val="af"/>
    <w:uiPriority w:val="99"/>
    <w:unhideWhenUsed/>
    <w:rsid w:val="005A0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页脚 字符"/>
    <w:basedOn w:val="a0"/>
    <w:link w:val="ae"/>
    <w:uiPriority w:val="99"/>
    <w:rsid w:val="005A0E98"/>
  </w:style>
  <w:style w:type="paragraph" w:styleId="af0">
    <w:name w:val="Revision"/>
    <w:hidden/>
    <w:uiPriority w:val="99"/>
    <w:semiHidden/>
    <w:rsid w:val="00272398"/>
    <w:pPr>
      <w:spacing w:after="0" w:line="240" w:lineRule="auto"/>
    </w:pPr>
  </w:style>
  <w:style w:type="paragraph" w:customStyle="1" w:styleId="Default">
    <w:name w:val="Default"/>
    <w:rsid w:val="00D97DA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F58C2"/>
    <w:rPr>
      <w:rFonts w:cs="Times New Roman"/>
      <w:color w:val="auto"/>
    </w:rPr>
  </w:style>
  <w:style w:type="character" w:styleId="af1">
    <w:name w:val="Hyperlink"/>
    <w:basedOn w:val="a0"/>
    <w:uiPriority w:val="99"/>
    <w:semiHidden/>
    <w:unhideWhenUsed/>
    <w:rsid w:val="00705E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4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tes.duke.edu/xiaofeiwang/files/2016/12/Supplementary-Table-6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6DCBC-DF40-4BEC-996A-60129E15A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</dc:creator>
  <cp:lastModifiedBy>大大 尤</cp:lastModifiedBy>
  <cp:revision>5</cp:revision>
  <cp:lastPrinted>2016-05-01T03:49:00Z</cp:lastPrinted>
  <dcterms:created xsi:type="dcterms:W3CDTF">2016-12-06T15:19:00Z</dcterms:created>
  <dcterms:modified xsi:type="dcterms:W3CDTF">2021-09-29T08:50:00Z</dcterms:modified>
</cp:coreProperties>
</file>